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078" w:rsidRPr="005620A6" w:rsidRDefault="000E3078" w:rsidP="000E30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620A6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proofErr w:type="gramEnd"/>
      <w:r w:rsidRPr="005620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5620A6">
        <w:rPr>
          <w:rFonts w:ascii="Times New Roman" w:hAnsi="Times New Roman" w:cs="Times New Roman"/>
          <w:b/>
          <w:bCs/>
          <w:sz w:val="24"/>
          <w:szCs w:val="24"/>
        </w:rPr>
        <w:t>Genotyping results and histology in 226 women with positive Hybrid Capture 2 and normal cytology.</w:t>
      </w:r>
      <w:proofErr w:type="gramEnd"/>
      <w:r w:rsidRPr="005620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1915"/>
        <w:gridCol w:w="1915"/>
        <w:gridCol w:w="2976"/>
      </w:tblGrid>
      <w:tr w:rsidR="000E3078" w:rsidRPr="00C72286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V genotype(s)</w:t>
            </w: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5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(% of n=226)</w:t>
            </w:r>
          </w:p>
        </w:tc>
        <w:tc>
          <w:tcPr>
            <w:tcW w:w="1915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HSIL+ (% of n=20) </w:t>
            </w:r>
          </w:p>
        </w:tc>
        <w:tc>
          <w:tcPr>
            <w:tcW w:w="2976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HSIL+ within genotype(s)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4 (10.6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4 (2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0 (4.4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5 (6.6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4 (1.8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8 (16.8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 (5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 (1.3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7 (7.5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74 (32.7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1 (55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7 (7.5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2 (5.3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8 (3.5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5 (11.1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/1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3 (14.6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4 (2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2.1, p=0.505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16/1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93 (85.4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6 (8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/18/52/5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11 (49.1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7 (85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5.3, p&lt;0.001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16/18/52/5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15 (50.9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3 (15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/18/31/52/5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22 (54.0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8 (9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4.8, p&lt;0.001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on-16/18/31/52/58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04 (46.0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proofErr w:type="spellStart"/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28 (56.6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8 (9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14.1, p=0.003</w:t>
            </w:r>
          </w:p>
        </w:tc>
      </w:tr>
      <w:tr w:rsidR="000E3078" w:rsidRPr="00965AB3" w:rsidTr="00623423">
        <w:tc>
          <w:tcPr>
            <w:tcW w:w="2658" w:type="dxa"/>
          </w:tcPr>
          <w:p w:rsidR="000E3078" w:rsidRPr="00C72286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8 </w:t>
            </w:r>
            <w:proofErr w:type="spellStart"/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  <w:r w:rsidRPr="00C722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98 (43.4)</w:t>
            </w:r>
          </w:p>
        </w:tc>
        <w:tc>
          <w:tcPr>
            <w:tcW w:w="1915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 (10.0)</w:t>
            </w:r>
          </w:p>
        </w:tc>
        <w:tc>
          <w:tcPr>
            <w:tcW w:w="2976" w:type="dxa"/>
          </w:tcPr>
          <w:p w:rsidR="000E3078" w:rsidRPr="00965AB3" w:rsidRDefault="000E3078" w:rsidP="00623423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5AB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:rsidR="000E3078" w:rsidRPr="00965AB3" w:rsidRDefault="000E3078" w:rsidP="000E30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65AB3">
        <w:rPr>
          <w:rFonts w:ascii="Times New Roman" w:hAnsi="Times New Roman" w:cs="Times New Roman"/>
          <w:sz w:val="24"/>
          <w:szCs w:val="24"/>
          <w:lang w:bidi="ar-SA"/>
        </w:rPr>
        <w:t>HSIL+, histologic high-grade squamous intraepithelial lesion or worse lesions</w:t>
      </w:r>
      <w:r w:rsidRPr="00965A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3078" w:rsidRPr="00965AB3" w:rsidRDefault="000E3078" w:rsidP="000E30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65A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65AB3">
        <w:rPr>
          <w:rFonts w:ascii="Times New Roman" w:hAnsi="Times New Roman" w:cs="Times New Roman"/>
          <w:sz w:val="24"/>
          <w:szCs w:val="24"/>
        </w:rPr>
        <w:t xml:space="preserve"> including single or multiple HPV infections</w:t>
      </w:r>
    </w:p>
    <w:p w:rsidR="000E3078" w:rsidRPr="00965AB3" w:rsidRDefault="000E3078" w:rsidP="000E30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5AB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65AB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65AB3">
        <w:rPr>
          <w:rFonts w:ascii="Times New Roman" w:hAnsi="Times New Roman" w:cs="Times New Roman"/>
          <w:sz w:val="24"/>
          <w:szCs w:val="24"/>
        </w:rPr>
        <w:t>8 genotypes including HPV16/18/31/33/35/45/52/58</w:t>
      </w:r>
    </w:p>
    <w:p w:rsidR="00A059F4" w:rsidRDefault="00A059F4">
      <w:bookmarkStart w:id="0" w:name="_GoBack"/>
      <w:bookmarkEnd w:id="0"/>
    </w:p>
    <w:sectPr w:rsidR="00A05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H Niramit AS">
    <w:panose1 w:val="02000506000000020004"/>
    <w:charset w:val="00"/>
    <w:family w:val="auto"/>
    <w:pitch w:val="variable"/>
    <w:sig w:usb0="A100006F" w:usb1="5000204A" w:usb2="00000000" w:usb3="00000000" w:csb0="0001018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078"/>
    <w:rsid w:val="000E3078"/>
    <w:rsid w:val="00A0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H Niramit AS" w:eastAsiaTheme="minorHAnsi" w:hAnsi="TH Niramit AS" w:cs="TH Niramit AS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078"/>
    <w:pPr>
      <w:spacing w:after="160" w:line="259" w:lineRule="auto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0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H Niramit AS" w:eastAsiaTheme="minorHAnsi" w:hAnsi="TH Niramit AS" w:cs="TH Niramit AS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078"/>
    <w:pPr>
      <w:spacing w:after="160" w:line="259" w:lineRule="auto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0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05-03T08:46:00Z</dcterms:created>
  <dcterms:modified xsi:type="dcterms:W3CDTF">2016-05-03T08:48:00Z</dcterms:modified>
</cp:coreProperties>
</file>